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2.  </w:t>
      </w:r>
      <w:r>
        <w:rPr>
          <w:rFonts w:cs="Times New Roman" w:ascii="Times New Roman" w:hAnsi="Times New Roman"/>
          <w:i/>
          <w:iCs/>
          <w:lang w:val="en-US"/>
        </w:rPr>
        <w:t>L. monocytogenes</w:t>
      </w:r>
      <w:r>
        <w:rPr/>
        <w:t xml:space="preserve"> - Totally upregulated genes. FDR 10</w:t>
      </w:r>
    </w:p>
    <w:tbl>
      <w:tblPr>
        <w:tblW w:w="9085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20"/>
        <w:gridCol w:w="958"/>
        <w:gridCol w:w="1386"/>
        <w:gridCol w:w="5004"/>
        <w:gridCol w:w="1317"/>
      </w:tblGrid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No.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Gene IDs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794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X28</w:t>
            </w:r>
          </w:p>
        </w:tc>
        <w:tc>
          <w:tcPr>
            <w:tcW w:w="500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AD Asp-Glu-Ala-Asp box polypeptide 28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1,2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2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G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CL2-associated athanogene 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,7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55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R5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 repeat domain 5B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,7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3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7,5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1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1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-1 homolog b C. elegans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7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7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DD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s TNFRSF6-associated via death doma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,7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C/EBP alph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7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8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8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,9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34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908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,7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05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69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LOC5105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,6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0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BCC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ulin-specific chaperone c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,4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2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T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-acetyltransferase 5 ARD1 homolog S. cerevisia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,3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66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DH1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tinol dehydrogenase 14 all-trans and 9-cis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95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MD1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prosome macropain 26S subunit non-ATPase 1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9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9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LR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ll-like receptor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8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BXL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box and leucine-rich repeat protein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6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RDC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restin domain containing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5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47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F1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D finger protein 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5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/GTP-binding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5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7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7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4,5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533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NO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ppuccino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4,4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989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ZNF67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350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4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2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3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6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TSJ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tsJ homolog 2 E. coli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7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MT1L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MT1 hnRNP methyltransferase-like 6 S. cerevisia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9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6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BN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22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8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4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2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2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7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2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AP1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AP domain containing 1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7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75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B1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yrin repeat and SOCS box-containing 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6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9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4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4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6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0 KOX 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6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9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ED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ed homolog mou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5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HL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ur and a half LIM domains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5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50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89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1400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5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29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2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4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56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LOC5556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4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6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319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1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3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LF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uppel-like factor 1 erythroid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3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1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P2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nuclease P 25kDa subuni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3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57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3866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3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4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BTB2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and BTB domain containing 2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3,2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66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RS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henylalanine-tRNA synthetase 1 mitochondria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8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G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onent of oligomeric golgi complex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1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7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7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7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1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1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1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1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20orf29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20 open reading frame 2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1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8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mphocyte antigen 64 homolog radioprotective 105kDa mou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57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1133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0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99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9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0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BR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bonyl reductase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P1R8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phosphatase 1 regulatory inhibitor subunit 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1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UCA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ucosidase alpha-L- 1 tissu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2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MCX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madillo repeat containing X-linked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98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BD2 methyl-CpG-binding protein-interacting zinc finger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3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0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ST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-deacetylase/N-sulfotransferase heparan glucosaminyl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57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RG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20 open reading frame 12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6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MG20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-mobility group 20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1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9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K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cking protein 1 62kDa downstream of tyrosine kinas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3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AL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 protein activator like 1 GAP1 lik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PHOSPH1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-phase phosphoprotein 10 U3 small nucleolar ribonucleo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8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5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UP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ncient ubiquitous prote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5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CS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pressor of cytokine signaling 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3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PRHL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P-ribosylhydrolase like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4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TAD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TA domain containing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2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PHS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lenophosphate synthetase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7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F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termination factor RNA polymerase I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9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4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protein 45 a Kruppel-associated box KRAB domain polypeptid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BP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cium binding protein 1 calbra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4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B8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yrin repeat and SOCS box-containing 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3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7orf3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7 open reading frame 3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9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4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F4ENIF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4E nuclear import factor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RRF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growth regulator with ring finger doma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6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0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OT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tamic-oxaloacetic transaminase 1 soluble aspartate aminotransferas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2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XDC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IX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X11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oxisomal biogenesis factor 11B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53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C3HC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interacting partner of anaplastic lymphoma kinase ALK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47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23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64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GK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go transposable element with KRAB doma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24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LOC13224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2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AF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formed epidermal autoregulatory factor 1 Drosophil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P4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nuclease P 40kDa subuni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NG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clin G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8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R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 repeat domain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6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21R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21 receptor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65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HGEF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uanine nucleotide exchange factor GEF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4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PX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pX caseinolytic protease X homolog E. coli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1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3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RSF12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 receptor superfamily member 12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2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2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4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06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GI-04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25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6orf20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6 open reading frame 20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03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77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3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HGAP2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TPase activating protein 2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26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Xorf2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X open reading frame 2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29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SP18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 specificity phosphatase 1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3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F113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protein 183 RING finger C3HC4 typ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4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HX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s and homeoboxes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78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GD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gger transposable element derived 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0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2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M2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locase of inner mitochondrial membrane 22 homolog yeas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4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02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OLA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GI-143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6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8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0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31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0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2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2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2 KOX 1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7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64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MP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174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14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ptide deformylase-like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4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GAT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nnosyl alpha-16--glycoprotein beta-12-N-acetylglucosaminyltransfera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8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42EP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42 effector protein Rho GTPase binding 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5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48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INL1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tamate receptor ionotropic N-methyl D-aspartate-like 1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34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AN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ter pan homolog Drosophil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3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SC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suppressor candidate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9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CDBP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homology Sec7 and coiled-coil domains binding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X2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AD Asp-Glu-Ala-Asp box polypeptide 2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1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itional epithelia response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4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187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protein 18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3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8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NS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NS1 protein with Drosophila Lines Lin homologous doma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2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3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WHAH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rosine 3-monooxygenase/tryptophan 5-monooxygenase activation protein eta polypeptid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2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12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5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DAD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DA1 domain containing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C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C inactivator of coagulation factors Va and VIII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3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2RY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yrimidinergic receptor P2Y G-protein coupled 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4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KBH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kB alkylation repair homolog E. coli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7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343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6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MT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oprenylcysteine carboxyl methyltransfera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2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2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TC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etratricopeptide repeat domain 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2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PGM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3-bisphosphoglycerate muta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2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58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ZNF3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zinc finger protein 35 clone HF.1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2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5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EBPD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AAT/enhancer binding protein C/EBP delt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4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AP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AP domain containing apoptosis associated prote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17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1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PBP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P binding protein 5 putativ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4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P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yl hydrocarbon receptor interacting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3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RSF1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 receptor superfamily member 1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4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G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hibitor of growth family member 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7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PF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4 zinc and double PHD fingers family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2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GFR1OP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GFR1 oncogene partner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58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KAP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skeleton associated protein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9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39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3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0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1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A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 facilitated glucose transporter member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3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R3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 repeat domain 3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6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SP1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 specificity phosphatase 1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0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P14C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P14 U3 small nucleolar ribonucleoprotein homolog C yeas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6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76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3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2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1 open reading frame 2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48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GDS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DP-glucose 46-dehydrata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9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X1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oxisome biogenesis factor 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5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09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8orf5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PC154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9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SP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 specific proteas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4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5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5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RK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F-1 related kina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7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F4A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4A isoform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4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K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2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RPPRC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ucine-rich PPR-motif containing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52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XXC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XXC finger 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9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S6KA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 S6 kinase 90kDa polypeptid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3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25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protein 25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87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PC5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n related protein 2/3 complex subunit 5-lik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G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ystroglycan 1 dystrophin-associated glycoprote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4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TF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stream binding transcription factor RNA polymerase I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60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PT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poyltransferas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4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HSPC13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1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RS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RS1 ribosome biogenesis regulator homolog S. cerevisia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1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39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CT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mmature colon carcinoma transcript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1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88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LBP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tem-loop histone binding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92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BBP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etinoblastoma binding protein 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12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049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ASDHPPT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minoadipate-semialdehyde dehydrogenase-phosphopantetheinyl transfera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61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ENP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UMO1/sentrin/SMT3 specific protease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9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K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K adaptor prote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2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MM70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locase of outer mitochondrial membrane 70 homolog A yeas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RD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CA1 associated RING doma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8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58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CFC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st cell factor C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9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5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IAP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I1-associated protein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03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BXO3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box protein 3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5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XNL4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m1-like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 A8-5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5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tal globin-inducing factor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0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DM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 domain containing 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6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60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laborates/cooperates with ARF alternate reading frame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065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LOC40065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7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EX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ree prime repair exonucleas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C3H2C3 type 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T3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cytosine-5--methyltransferase 3 bet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O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ota homolog Drosophil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3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RS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idyl-tRNA synthetase-lik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CD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grammed cell death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24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3orf19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LOC5124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3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6orf3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6 open reading frame 3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8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PS3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ribosomal protein S3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9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6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peronin containing TCP1 subunit 6B zeta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8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059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4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2D3C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2 domain containing 3C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3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-related on chromosome 2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2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YD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YD family member 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84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08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QBP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glutamine binding prote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7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7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3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78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391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9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MB7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prosome macropain subunit beta type 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8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01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8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BED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BED domain containing 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0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8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W1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W10 homolog centromere/kinetochore protein Drosophil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01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TD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 domain containing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9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1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CN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oliferating cell nuclear antige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9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754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9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79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9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02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RAT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requently rearranged in advanced T-cell lymphomas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1H4C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ne 1 H4c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35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GDH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DP-glucose dehydrogena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535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clone 274603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6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L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mphoblastic leukemia derived sequenc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2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M1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partite motif-containing 1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GR3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 fragment of IgG low affinity IIIa receptor for CD1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98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 006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392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M1J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1953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F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s TNFRSF6 associated factor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K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ing protein 2 56kD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0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1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IG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igodendrocyte lineage transcription factor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1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030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6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HGAP2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TPase activating protein 2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0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9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S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 S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5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2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2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7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747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73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70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DUFA8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ADH dehydrogenase ubiquinone 1 alpha subcomplex 8 19kD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5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1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1Q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 q subcomponent beta polypeptid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5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43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2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65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DE4DIP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diesterase 4D interacting protein myomegal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1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8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CY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umonji AT rich interactive domain 1D RBP2-lik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</w:tr>
    </w:tbl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lang w:val="fr-FR"/>
        </w:rPr>
      </w:pPr>
      <w:r>
        <w:rPr>
          <w:rFonts w:cs="Times New Roman" w:ascii="Times New Roman" w:hAnsi="Times New Roman"/>
          <w:i/>
          <w:iCs/>
          <w:lang w:val="fr-F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szCs w:val="20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33:00Z</dcterms:created>
  <dc:creator>st</dc:creator>
  <dc:description/>
  <dc:language>en-US</dc:language>
  <cp:lastModifiedBy>svetlin</cp:lastModifiedBy>
  <dcterms:modified xsi:type="dcterms:W3CDTF">2010-10-29T13:16:00Z</dcterms:modified>
  <cp:revision>6</cp:revision>
  <dc:subject/>
  <dc:title>Table 12</dc:title>
</cp:coreProperties>
</file>